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B956C" w14:textId="77777777" w:rsidR="005B5C78" w:rsidRPr="00C13CCF" w:rsidRDefault="005B5C78" w:rsidP="005B5C7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13CCF">
        <w:rPr>
          <w:rFonts w:ascii="Times New Roman" w:hAnsi="Times New Roman" w:cs="Times New Roman"/>
          <w:b/>
          <w:bCs/>
          <w:sz w:val="20"/>
          <w:szCs w:val="20"/>
        </w:rPr>
        <w:t>Zebrafish skeletal muscle cell cultures: Monolayer to three-dimensional tissue engineered collagen constructs</w:t>
      </w:r>
    </w:p>
    <w:p w14:paraId="41601000" w14:textId="77777777" w:rsidR="005B5C78" w:rsidRPr="00C13CCF" w:rsidRDefault="005B5C78" w:rsidP="005B5C78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13CCF">
        <w:rPr>
          <w:rFonts w:ascii="Times New Roman" w:hAnsi="Times New Roman" w:cs="Times New Roman"/>
          <w:bCs/>
          <w:sz w:val="20"/>
          <w:szCs w:val="20"/>
        </w:rPr>
        <w:t>Vishnolia, K.K</w:t>
      </w:r>
      <w:r w:rsidRPr="00C13CCF">
        <w:rPr>
          <w:rFonts w:ascii="Times New Roman" w:hAnsi="Times New Roman" w:cs="Times New Roman"/>
          <w:bCs/>
          <w:sz w:val="20"/>
          <w:szCs w:val="20"/>
          <w:vertAlign w:val="superscript"/>
        </w:rPr>
        <w:t>1, 2</w:t>
      </w:r>
      <w:r w:rsidRPr="00C13CCF">
        <w:rPr>
          <w:rFonts w:ascii="Times New Roman" w:hAnsi="Times New Roman" w:cs="Times New Roman"/>
          <w:bCs/>
          <w:sz w:val="20"/>
          <w:szCs w:val="20"/>
        </w:rPr>
        <w:t>, Martin, N.R.W</w:t>
      </w:r>
      <w:r w:rsidRPr="00C13CCF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C13CCF">
        <w:rPr>
          <w:rFonts w:ascii="Times New Roman" w:hAnsi="Times New Roman" w:cs="Times New Roman"/>
          <w:bCs/>
          <w:sz w:val="20"/>
          <w:szCs w:val="20"/>
        </w:rPr>
        <w:t>, Player, D.J</w:t>
      </w:r>
      <w:r w:rsidRPr="00C13CCF">
        <w:rPr>
          <w:rFonts w:ascii="Times New Roman" w:hAnsi="Times New Roman" w:cs="Times New Roman"/>
          <w:bCs/>
          <w:sz w:val="20"/>
          <w:szCs w:val="20"/>
          <w:vertAlign w:val="superscript"/>
        </w:rPr>
        <w:t>1, 3, $</w:t>
      </w:r>
      <w:r w:rsidRPr="00C13CCF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C13CCF">
        <w:rPr>
          <w:rFonts w:ascii="Times New Roman" w:hAnsi="Times New Roman" w:cs="Times New Roman"/>
          <w:bCs/>
          <w:sz w:val="20"/>
          <w:szCs w:val="20"/>
        </w:rPr>
        <w:t>Spikings</w:t>
      </w:r>
      <w:proofErr w:type="spellEnd"/>
      <w:r w:rsidRPr="00C13CCF">
        <w:rPr>
          <w:rFonts w:ascii="Times New Roman" w:hAnsi="Times New Roman" w:cs="Times New Roman"/>
          <w:bCs/>
          <w:sz w:val="20"/>
          <w:szCs w:val="20"/>
        </w:rPr>
        <w:t>, E</w:t>
      </w:r>
      <w:r w:rsidRPr="00C13CCF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C13CCF">
        <w:rPr>
          <w:rFonts w:ascii="Times New Roman" w:hAnsi="Times New Roman" w:cs="Times New Roman"/>
          <w:bCs/>
          <w:sz w:val="20"/>
          <w:szCs w:val="20"/>
        </w:rPr>
        <w:t xml:space="preserve"> and Lewis, M.P</w:t>
      </w:r>
      <w:r w:rsidRPr="00C13CCF">
        <w:rPr>
          <w:rFonts w:ascii="Times New Roman" w:hAnsi="Times New Roman" w:cs="Times New Roman"/>
          <w:bCs/>
          <w:sz w:val="20"/>
          <w:szCs w:val="20"/>
          <w:vertAlign w:val="superscript"/>
        </w:rPr>
        <w:t>1 *</w:t>
      </w:r>
    </w:p>
    <w:p w14:paraId="48EE805A" w14:textId="77777777" w:rsidR="005B5C78" w:rsidRPr="00C13CCF" w:rsidRDefault="005B5C78" w:rsidP="008A46C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8853B28" w14:textId="46EB2E20" w:rsidR="001B21E9" w:rsidRPr="00C13CCF" w:rsidRDefault="001E0BD7" w:rsidP="008A46CC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3CCF">
        <w:rPr>
          <w:rFonts w:ascii="Times New Roman" w:hAnsi="Times New Roman" w:cs="Times New Roman"/>
          <w:b/>
          <w:sz w:val="20"/>
          <w:szCs w:val="20"/>
        </w:rPr>
        <w:t>Table 2</w:t>
      </w:r>
      <w:r w:rsidRPr="00C13CCF">
        <w:rPr>
          <w:rFonts w:ascii="Times New Roman" w:hAnsi="Times New Roman" w:cs="Times New Roman"/>
          <w:sz w:val="20"/>
          <w:szCs w:val="20"/>
        </w:rPr>
        <w:t xml:space="preserve">: </w:t>
      </w:r>
      <w:r w:rsidR="001A7978" w:rsidRPr="00C13CCF">
        <w:rPr>
          <w:rFonts w:ascii="Times New Roman" w:hAnsi="Times New Roman" w:cs="Times New Roman"/>
          <w:sz w:val="20"/>
          <w:szCs w:val="20"/>
        </w:rPr>
        <w:t>Comparative m</w:t>
      </w:r>
      <w:r w:rsidRPr="00C13CCF">
        <w:rPr>
          <w:rFonts w:ascii="Times New Roman" w:hAnsi="Times New Roman" w:cs="Times New Roman"/>
          <w:sz w:val="20"/>
          <w:szCs w:val="20"/>
        </w:rPr>
        <w:t>orpholog</w:t>
      </w:r>
      <w:r w:rsidR="009F6074" w:rsidRPr="00C13CCF">
        <w:rPr>
          <w:rFonts w:ascii="Times New Roman" w:hAnsi="Times New Roman" w:cs="Times New Roman"/>
          <w:sz w:val="20"/>
          <w:szCs w:val="20"/>
        </w:rPr>
        <w:t>ical</w:t>
      </w:r>
      <w:r w:rsidR="001A7978" w:rsidRPr="00C13CCF">
        <w:rPr>
          <w:rFonts w:ascii="Times New Roman" w:hAnsi="Times New Roman" w:cs="Times New Roman"/>
          <w:sz w:val="20"/>
          <w:szCs w:val="20"/>
        </w:rPr>
        <w:t xml:space="preserve"> characteristics such as fusion index, number of myotubes per image, myotube length and width at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 xml:space="preserve"> early and late differentiation </w:t>
      </w:r>
      <w:r w:rsidR="009F6074" w:rsidRPr="00C13CCF">
        <w:rPr>
          <w:rFonts w:ascii="Times New Roman" w:hAnsi="Times New Roman" w:cs="Times New Roman"/>
          <w:iCs/>
          <w:sz w:val="20"/>
          <w:szCs w:val="20"/>
        </w:rPr>
        <w:t>time points</w:t>
      </w:r>
      <w:r w:rsidR="00DF017A" w:rsidRPr="00C13CCF">
        <w:rPr>
          <w:rFonts w:ascii="Times New Roman" w:hAnsi="Times New Roman" w:cs="Times New Roman"/>
          <w:iCs/>
          <w:sz w:val="20"/>
          <w:szCs w:val="20"/>
        </w:rPr>
        <w:t xml:space="preserve"> in monolayer</w:t>
      </w:r>
      <w:r w:rsidR="001A7978" w:rsidRPr="00C13CCF">
        <w:rPr>
          <w:rFonts w:ascii="Times New Roman" w:hAnsi="Times New Roman" w:cs="Times New Roman"/>
          <w:iCs/>
          <w:sz w:val="20"/>
          <w:szCs w:val="20"/>
        </w:rPr>
        <w:t xml:space="preserve">.  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 xml:space="preserve">Data </w:t>
      </w:r>
      <w:r w:rsidR="00DF017A" w:rsidRPr="00C13CCF">
        <w:rPr>
          <w:rFonts w:ascii="Times New Roman" w:hAnsi="Times New Roman" w:cs="Times New Roman"/>
          <w:iCs/>
          <w:sz w:val="20"/>
          <w:szCs w:val="20"/>
        </w:rPr>
        <w:t xml:space="preserve">was generated from </w:t>
      </w:r>
      <w:r w:rsidR="00C13CCF">
        <w:rPr>
          <w:rFonts w:ascii="Times New Roman" w:hAnsi="Times New Roman" w:cs="Times New Roman"/>
          <w:iCs/>
          <w:sz w:val="20"/>
          <w:szCs w:val="20"/>
        </w:rPr>
        <w:t xml:space="preserve">six randomly selected images/isolation, </w:t>
      </w:r>
      <w:r w:rsidR="00DF017A" w:rsidRPr="00C13CCF">
        <w:rPr>
          <w:rFonts w:ascii="Times New Roman" w:hAnsi="Times New Roman" w:cs="Times New Roman"/>
          <w:iCs/>
          <w:sz w:val="20"/>
          <w:szCs w:val="20"/>
        </w:rPr>
        <w:t>n</w:t>
      </w:r>
      <w:r w:rsidR="00DF017A" w:rsidRPr="00C13CCF">
        <w:rPr>
          <w:rFonts w:ascii="Times New Roman" w:hAnsi="Times New Roman" w:cs="Times New Roman"/>
          <w:iCs/>
          <w:sz w:val="20"/>
          <w:szCs w:val="20"/>
          <w:lang w:val="en-US"/>
        </w:rPr>
        <w:t>=</w:t>
      </w:r>
      <w:r w:rsidR="00DF017A" w:rsidRPr="00C13CCF">
        <w:rPr>
          <w:rFonts w:ascii="Times New Roman" w:hAnsi="Times New Roman" w:cs="Times New Roman"/>
          <w:iCs/>
          <w:sz w:val="20"/>
          <w:szCs w:val="20"/>
        </w:rPr>
        <w:t>20 isolations</w:t>
      </w:r>
      <w:r w:rsidR="00DF017A" w:rsidRPr="00C13CCF"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="001A7978" w:rsidRPr="00C13CCF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>presented a</w:t>
      </w:r>
      <w:r w:rsidR="001A7978" w:rsidRPr="00C13CCF">
        <w:rPr>
          <w:rFonts w:ascii="Times New Roman" w:hAnsi="Times New Roman" w:cs="Times New Roman"/>
          <w:iCs/>
          <w:sz w:val="20"/>
          <w:szCs w:val="20"/>
        </w:rPr>
        <w:t>s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1A7978" w:rsidRPr="00C13CCF">
        <w:rPr>
          <w:rFonts w:ascii="Times New Roman" w:hAnsi="Times New Roman" w:cs="Times New Roman"/>
          <w:iCs/>
          <w:sz w:val="20"/>
          <w:szCs w:val="20"/>
        </w:rPr>
        <w:t>m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 xml:space="preserve">eans </w:t>
      </w:r>
      <w:r w:rsidR="00296100" w:rsidRPr="00C13CCF">
        <w:rPr>
          <w:rFonts w:ascii="Times New Roman" w:hAnsi="Times New Roman" w:cs="Times New Roman"/>
          <w:iCs/>
          <w:sz w:val="20"/>
          <w:szCs w:val="20"/>
        </w:rPr>
        <w:t xml:space="preserve">± </w:t>
      </w:r>
      <w:r w:rsidR="009A3DA9" w:rsidRPr="00360A37">
        <w:rPr>
          <w:rFonts w:ascii="Times New Roman" w:hAnsi="Times New Roman" w:cs="Times New Roman"/>
          <w:iCs/>
          <w:sz w:val="20"/>
          <w:szCs w:val="20"/>
          <w:highlight w:val="yellow"/>
        </w:rPr>
        <w:t>standard deviation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>. * denotes significant</w:t>
      </w:r>
      <w:r w:rsidR="001A7978" w:rsidRPr="00C13CCF">
        <w:rPr>
          <w:rFonts w:ascii="Times New Roman" w:hAnsi="Times New Roman" w:cs="Times New Roman"/>
          <w:iCs/>
          <w:sz w:val="20"/>
          <w:szCs w:val="20"/>
        </w:rPr>
        <w:t xml:space="preserve"> difference among the groups </w:t>
      </w:r>
      <w:r w:rsidR="00DF017A" w:rsidRPr="00C13CCF">
        <w:rPr>
          <w:rFonts w:ascii="Times New Roman" w:hAnsi="Times New Roman" w:cs="Times New Roman"/>
          <w:iCs/>
          <w:sz w:val="20"/>
          <w:szCs w:val="20"/>
        </w:rPr>
        <w:t>set at</w:t>
      </w:r>
      <w:r w:rsidR="000927CD" w:rsidRPr="00C13CCF">
        <w:rPr>
          <w:rFonts w:ascii="Times New Roman" w:hAnsi="Times New Roman" w:cs="Times New Roman"/>
          <w:iCs/>
          <w:sz w:val="20"/>
          <w:szCs w:val="20"/>
        </w:rPr>
        <w:t xml:space="preserve"> p &lt; 0.05</w:t>
      </w:r>
      <w:r w:rsidR="001B21E9" w:rsidRPr="00C13CCF">
        <w:rPr>
          <w:rFonts w:ascii="Times New Roman" w:hAnsi="Times New Roman" w:cs="Times New Roman"/>
          <w:iCs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870"/>
        <w:gridCol w:w="1701"/>
        <w:gridCol w:w="2211"/>
        <w:gridCol w:w="1644"/>
      </w:tblGrid>
      <w:tr w:rsidR="001E0BD7" w:rsidRPr="00C13CCF" w14:paraId="028BCA45" w14:textId="77777777" w:rsidTr="001A7978">
        <w:tc>
          <w:tcPr>
            <w:tcW w:w="1816" w:type="dxa"/>
          </w:tcPr>
          <w:p w14:paraId="6A3B421F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E64A23C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sion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B0C51D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Myotub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986EA57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tube length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7D8C85F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tube width</w:t>
            </w:r>
          </w:p>
        </w:tc>
      </w:tr>
      <w:tr w:rsidR="001E0BD7" w:rsidRPr="00C13CCF" w14:paraId="794B45D7" w14:textId="77777777" w:rsidTr="001A7978">
        <w:tc>
          <w:tcPr>
            <w:tcW w:w="1816" w:type="dxa"/>
          </w:tcPr>
          <w:p w14:paraId="47DB5FCE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5F73828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60.03 ± 5.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322A9A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5.67 ± 1.21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7992823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336.87 ± 7.0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9A5D0E2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8.30 ± 0.21</w:t>
            </w:r>
          </w:p>
        </w:tc>
      </w:tr>
      <w:tr w:rsidR="001E0BD7" w:rsidRPr="00C13CCF" w14:paraId="0E5F5CFB" w14:textId="77777777" w:rsidTr="001A7978">
        <w:tc>
          <w:tcPr>
            <w:tcW w:w="1816" w:type="dxa"/>
          </w:tcPr>
          <w:p w14:paraId="57C33DD8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70" w:type="dxa"/>
          </w:tcPr>
          <w:p w14:paraId="7828614E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56.60 ± 4.92</w:t>
            </w:r>
          </w:p>
        </w:tc>
        <w:tc>
          <w:tcPr>
            <w:tcW w:w="1701" w:type="dxa"/>
          </w:tcPr>
          <w:p w14:paraId="4029E55F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5.86 ± 1.11</w:t>
            </w:r>
          </w:p>
        </w:tc>
        <w:tc>
          <w:tcPr>
            <w:tcW w:w="2211" w:type="dxa"/>
          </w:tcPr>
          <w:p w14:paraId="2251470E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360.92 ± 7.55*</w:t>
            </w:r>
          </w:p>
        </w:tc>
        <w:tc>
          <w:tcPr>
            <w:tcW w:w="1644" w:type="dxa"/>
          </w:tcPr>
          <w:p w14:paraId="231F99E3" w14:textId="77777777" w:rsidR="001E0BD7" w:rsidRPr="00C13CCF" w:rsidRDefault="001E0BD7" w:rsidP="00F311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CCF">
              <w:rPr>
                <w:rFonts w:ascii="Times New Roman" w:hAnsi="Times New Roman" w:cs="Times New Roman"/>
                <w:sz w:val="20"/>
                <w:szCs w:val="20"/>
              </w:rPr>
              <w:t>10.80 ± 0.27*</w:t>
            </w:r>
          </w:p>
        </w:tc>
      </w:tr>
    </w:tbl>
    <w:p w14:paraId="7B7EAF8B" w14:textId="77777777" w:rsidR="00494273" w:rsidRPr="00C13CCF" w:rsidRDefault="00494273">
      <w:pPr>
        <w:rPr>
          <w:rFonts w:ascii="Times New Roman" w:hAnsi="Times New Roman" w:cs="Times New Roman"/>
          <w:sz w:val="20"/>
          <w:szCs w:val="20"/>
        </w:rPr>
      </w:pPr>
    </w:p>
    <w:sectPr w:rsidR="00494273" w:rsidRPr="00C1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BD7"/>
    <w:rsid w:val="000602CA"/>
    <w:rsid w:val="00061ADF"/>
    <w:rsid w:val="00080A5E"/>
    <w:rsid w:val="00086399"/>
    <w:rsid w:val="00091833"/>
    <w:rsid w:val="000927CD"/>
    <w:rsid w:val="0009458A"/>
    <w:rsid w:val="000C3E69"/>
    <w:rsid w:val="000C6EE9"/>
    <w:rsid w:val="000E3C2F"/>
    <w:rsid w:val="000F6326"/>
    <w:rsid w:val="000F681D"/>
    <w:rsid w:val="000F6EF6"/>
    <w:rsid w:val="000F79C8"/>
    <w:rsid w:val="00100666"/>
    <w:rsid w:val="001057CF"/>
    <w:rsid w:val="001177B4"/>
    <w:rsid w:val="00127E55"/>
    <w:rsid w:val="001410D7"/>
    <w:rsid w:val="00144305"/>
    <w:rsid w:val="00156305"/>
    <w:rsid w:val="00180001"/>
    <w:rsid w:val="001807F5"/>
    <w:rsid w:val="001A08D5"/>
    <w:rsid w:val="001A593E"/>
    <w:rsid w:val="001A7978"/>
    <w:rsid w:val="001B21E9"/>
    <w:rsid w:val="001B40B1"/>
    <w:rsid w:val="001B4541"/>
    <w:rsid w:val="001C108D"/>
    <w:rsid w:val="001C2FBB"/>
    <w:rsid w:val="001D12EA"/>
    <w:rsid w:val="001D747B"/>
    <w:rsid w:val="001E0BD7"/>
    <w:rsid w:val="001F7D9F"/>
    <w:rsid w:val="00232556"/>
    <w:rsid w:val="002414B0"/>
    <w:rsid w:val="00242417"/>
    <w:rsid w:val="00256D47"/>
    <w:rsid w:val="002619A5"/>
    <w:rsid w:val="00267D46"/>
    <w:rsid w:val="002707EF"/>
    <w:rsid w:val="00296100"/>
    <w:rsid w:val="002B3F55"/>
    <w:rsid w:val="002C0119"/>
    <w:rsid w:val="002D64E6"/>
    <w:rsid w:val="002F00BA"/>
    <w:rsid w:val="002F663C"/>
    <w:rsid w:val="00300867"/>
    <w:rsid w:val="003329A6"/>
    <w:rsid w:val="00350695"/>
    <w:rsid w:val="00360A37"/>
    <w:rsid w:val="003756D3"/>
    <w:rsid w:val="003761ED"/>
    <w:rsid w:val="003776F9"/>
    <w:rsid w:val="00383E97"/>
    <w:rsid w:val="003869EB"/>
    <w:rsid w:val="003B4836"/>
    <w:rsid w:val="003C7367"/>
    <w:rsid w:val="003D0307"/>
    <w:rsid w:val="003F406E"/>
    <w:rsid w:val="003F735A"/>
    <w:rsid w:val="00400666"/>
    <w:rsid w:val="00404040"/>
    <w:rsid w:val="004102EA"/>
    <w:rsid w:val="00414317"/>
    <w:rsid w:val="004143BE"/>
    <w:rsid w:val="00414F27"/>
    <w:rsid w:val="00434527"/>
    <w:rsid w:val="0044348A"/>
    <w:rsid w:val="0044524E"/>
    <w:rsid w:val="004551A8"/>
    <w:rsid w:val="00455851"/>
    <w:rsid w:val="00462B02"/>
    <w:rsid w:val="00481C21"/>
    <w:rsid w:val="004941CF"/>
    <w:rsid w:val="00494273"/>
    <w:rsid w:val="00496AF4"/>
    <w:rsid w:val="004D2850"/>
    <w:rsid w:val="004E0B5B"/>
    <w:rsid w:val="004E4343"/>
    <w:rsid w:val="004E4B78"/>
    <w:rsid w:val="004E5A2E"/>
    <w:rsid w:val="004E5B66"/>
    <w:rsid w:val="004F139E"/>
    <w:rsid w:val="004F4CF6"/>
    <w:rsid w:val="004F5BDC"/>
    <w:rsid w:val="00510FBD"/>
    <w:rsid w:val="005161AF"/>
    <w:rsid w:val="005163A2"/>
    <w:rsid w:val="005255C8"/>
    <w:rsid w:val="00557283"/>
    <w:rsid w:val="005926A6"/>
    <w:rsid w:val="00592F53"/>
    <w:rsid w:val="005A0F39"/>
    <w:rsid w:val="005B5C78"/>
    <w:rsid w:val="00600441"/>
    <w:rsid w:val="0061172A"/>
    <w:rsid w:val="0062381D"/>
    <w:rsid w:val="00636089"/>
    <w:rsid w:val="006416F5"/>
    <w:rsid w:val="00642E34"/>
    <w:rsid w:val="00644E7D"/>
    <w:rsid w:val="006455DD"/>
    <w:rsid w:val="00666DCD"/>
    <w:rsid w:val="00684EFD"/>
    <w:rsid w:val="0069539F"/>
    <w:rsid w:val="00696B32"/>
    <w:rsid w:val="006A01EA"/>
    <w:rsid w:val="006A18B9"/>
    <w:rsid w:val="006C2FDC"/>
    <w:rsid w:val="006E5A4D"/>
    <w:rsid w:val="006F2346"/>
    <w:rsid w:val="00733E38"/>
    <w:rsid w:val="00743126"/>
    <w:rsid w:val="007535B4"/>
    <w:rsid w:val="00766205"/>
    <w:rsid w:val="00775B16"/>
    <w:rsid w:val="007773BA"/>
    <w:rsid w:val="00777D4A"/>
    <w:rsid w:val="0078393A"/>
    <w:rsid w:val="007851DF"/>
    <w:rsid w:val="007917AB"/>
    <w:rsid w:val="00794E4C"/>
    <w:rsid w:val="007A6588"/>
    <w:rsid w:val="007B0EF0"/>
    <w:rsid w:val="007B10CB"/>
    <w:rsid w:val="007F25AC"/>
    <w:rsid w:val="008022AE"/>
    <w:rsid w:val="00805BCB"/>
    <w:rsid w:val="008110FF"/>
    <w:rsid w:val="00812E4D"/>
    <w:rsid w:val="00815740"/>
    <w:rsid w:val="008167F7"/>
    <w:rsid w:val="00816F8E"/>
    <w:rsid w:val="00817992"/>
    <w:rsid w:val="00827E6E"/>
    <w:rsid w:val="0084239D"/>
    <w:rsid w:val="008429FF"/>
    <w:rsid w:val="00844FE7"/>
    <w:rsid w:val="008507C3"/>
    <w:rsid w:val="0088405D"/>
    <w:rsid w:val="00895DD9"/>
    <w:rsid w:val="008A46CC"/>
    <w:rsid w:val="008B1D4B"/>
    <w:rsid w:val="008B4C3C"/>
    <w:rsid w:val="008B4E93"/>
    <w:rsid w:val="008D3F12"/>
    <w:rsid w:val="008D46C0"/>
    <w:rsid w:val="009027E0"/>
    <w:rsid w:val="00906598"/>
    <w:rsid w:val="00911CBB"/>
    <w:rsid w:val="00933180"/>
    <w:rsid w:val="00935A57"/>
    <w:rsid w:val="00936D6A"/>
    <w:rsid w:val="00967CE6"/>
    <w:rsid w:val="00984E3E"/>
    <w:rsid w:val="009A36C3"/>
    <w:rsid w:val="009A3DA9"/>
    <w:rsid w:val="009A3FAE"/>
    <w:rsid w:val="009A402F"/>
    <w:rsid w:val="009B0B03"/>
    <w:rsid w:val="009C5967"/>
    <w:rsid w:val="009D413E"/>
    <w:rsid w:val="009F6074"/>
    <w:rsid w:val="00A00948"/>
    <w:rsid w:val="00A00D32"/>
    <w:rsid w:val="00A00F9A"/>
    <w:rsid w:val="00A01766"/>
    <w:rsid w:val="00A12681"/>
    <w:rsid w:val="00A17629"/>
    <w:rsid w:val="00A27445"/>
    <w:rsid w:val="00A3556A"/>
    <w:rsid w:val="00A37DF9"/>
    <w:rsid w:val="00A51B09"/>
    <w:rsid w:val="00A53745"/>
    <w:rsid w:val="00A70824"/>
    <w:rsid w:val="00A85F7D"/>
    <w:rsid w:val="00AB725F"/>
    <w:rsid w:val="00AC1746"/>
    <w:rsid w:val="00AF6CE8"/>
    <w:rsid w:val="00B032FE"/>
    <w:rsid w:val="00B11F1D"/>
    <w:rsid w:val="00B130B1"/>
    <w:rsid w:val="00B16F58"/>
    <w:rsid w:val="00B213C4"/>
    <w:rsid w:val="00B25836"/>
    <w:rsid w:val="00B35E4E"/>
    <w:rsid w:val="00B42FE7"/>
    <w:rsid w:val="00B461C4"/>
    <w:rsid w:val="00B629CB"/>
    <w:rsid w:val="00B63123"/>
    <w:rsid w:val="00B73840"/>
    <w:rsid w:val="00B73FEB"/>
    <w:rsid w:val="00B82B80"/>
    <w:rsid w:val="00B83D85"/>
    <w:rsid w:val="00B94E80"/>
    <w:rsid w:val="00B97239"/>
    <w:rsid w:val="00BD0EFE"/>
    <w:rsid w:val="00BD40D6"/>
    <w:rsid w:val="00BF6A0D"/>
    <w:rsid w:val="00C13CCF"/>
    <w:rsid w:val="00C27733"/>
    <w:rsid w:val="00C31269"/>
    <w:rsid w:val="00C34B71"/>
    <w:rsid w:val="00C35A54"/>
    <w:rsid w:val="00C40093"/>
    <w:rsid w:val="00C73FE4"/>
    <w:rsid w:val="00C92220"/>
    <w:rsid w:val="00C9334E"/>
    <w:rsid w:val="00CA6551"/>
    <w:rsid w:val="00CB5B34"/>
    <w:rsid w:val="00CC0758"/>
    <w:rsid w:val="00CE78E9"/>
    <w:rsid w:val="00CF1465"/>
    <w:rsid w:val="00D06214"/>
    <w:rsid w:val="00D105B4"/>
    <w:rsid w:val="00D105F3"/>
    <w:rsid w:val="00D941EF"/>
    <w:rsid w:val="00D955D3"/>
    <w:rsid w:val="00DA42F2"/>
    <w:rsid w:val="00DA46AC"/>
    <w:rsid w:val="00DC24C6"/>
    <w:rsid w:val="00DC7339"/>
    <w:rsid w:val="00DF017A"/>
    <w:rsid w:val="00E020F0"/>
    <w:rsid w:val="00E03A35"/>
    <w:rsid w:val="00E1548E"/>
    <w:rsid w:val="00E16F60"/>
    <w:rsid w:val="00E22A8C"/>
    <w:rsid w:val="00E3281F"/>
    <w:rsid w:val="00E42F7C"/>
    <w:rsid w:val="00E50AD0"/>
    <w:rsid w:val="00E5721F"/>
    <w:rsid w:val="00E60A6D"/>
    <w:rsid w:val="00E74D43"/>
    <w:rsid w:val="00E76008"/>
    <w:rsid w:val="00E770BE"/>
    <w:rsid w:val="00E919D5"/>
    <w:rsid w:val="00E93ED5"/>
    <w:rsid w:val="00EA318B"/>
    <w:rsid w:val="00EC42D8"/>
    <w:rsid w:val="00EE5A47"/>
    <w:rsid w:val="00F15B98"/>
    <w:rsid w:val="00F16D77"/>
    <w:rsid w:val="00F31BEA"/>
    <w:rsid w:val="00FB7EE6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40FC7"/>
  <w15:chartTrackingRefBased/>
  <w15:docId w15:val="{B3C4DC14-38D5-4BA2-9344-D874C7AA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BD7"/>
    <w:pPr>
      <w:spacing w:after="200" w:line="276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BD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CC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Vishnolia</dc:creator>
  <cp:keywords/>
  <dc:description/>
  <cp:lastModifiedBy>Krishan Vishnolia</cp:lastModifiedBy>
  <cp:revision>17</cp:revision>
  <dcterms:created xsi:type="dcterms:W3CDTF">2017-09-12T17:00:00Z</dcterms:created>
  <dcterms:modified xsi:type="dcterms:W3CDTF">2020-12-07T10:07:00Z</dcterms:modified>
</cp:coreProperties>
</file>